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6417" w14:textId="279A07B6" w:rsidR="00840CF9" w:rsidRPr="00037E62" w:rsidRDefault="00BF0972" w:rsidP="00037E62">
      <w:pPr>
        <w:pStyle w:val="Heading1"/>
        <w:spacing w:line="360" w:lineRule="auto"/>
        <w:rPr>
          <w:rFonts w:ascii="Arial" w:hAnsi="Arial" w:cs="Arial"/>
          <w:lang w:val="en-US"/>
        </w:rPr>
      </w:pPr>
      <w:r w:rsidRPr="00037E62">
        <w:rPr>
          <w:rFonts w:ascii="Arial" w:hAnsi="Arial" w:cs="Arial"/>
          <w:lang w:val="en-US"/>
        </w:rPr>
        <w:t xml:space="preserve">Standards for Reporting Qualitative Research (SRQR) Checklist </w:t>
      </w:r>
    </w:p>
    <w:p w14:paraId="60728465" w14:textId="77777777" w:rsidR="009926D0" w:rsidRPr="00037E62" w:rsidRDefault="009926D0" w:rsidP="00037E62">
      <w:pPr>
        <w:spacing w:line="360" w:lineRule="auto"/>
        <w:rPr>
          <w:rFonts w:ascii="Arial" w:hAnsi="Arial" w:cs="Arial"/>
          <w:lang w:val="en-US"/>
        </w:rPr>
      </w:pPr>
    </w:p>
    <w:p w14:paraId="5240A91B" w14:textId="648A4C86" w:rsidR="009926D0" w:rsidRPr="00037E62" w:rsidRDefault="00227A5B" w:rsidP="00037E62">
      <w:pPr>
        <w:spacing w:line="360" w:lineRule="auto"/>
        <w:rPr>
          <w:rFonts w:ascii="Arial" w:hAnsi="Arial" w:cs="Arial"/>
          <w:lang w:val="en-US"/>
        </w:rPr>
      </w:pPr>
      <w:r w:rsidRPr="00037E62">
        <w:rPr>
          <w:rFonts w:ascii="Arial" w:hAnsi="Arial" w:cs="Arial"/>
          <w:lang w:val="en-US"/>
        </w:rPr>
        <w:t>Based on SRQR guidelines f</w:t>
      </w:r>
      <w:r w:rsidR="009926D0" w:rsidRPr="00037E62">
        <w:rPr>
          <w:rFonts w:ascii="Arial" w:hAnsi="Arial" w:cs="Arial"/>
          <w:lang w:val="en-US"/>
        </w:rPr>
        <w:t xml:space="preserve">or the article: </w:t>
      </w:r>
    </w:p>
    <w:p w14:paraId="162087B0" w14:textId="77777777" w:rsidR="009926D0" w:rsidRPr="00037E62" w:rsidRDefault="009926D0" w:rsidP="00037E62">
      <w:pPr>
        <w:spacing w:line="360" w:lineRule="auto"/>
        <w:rPr>
          <w:rFonts w:ascii="Arial" w:hAnsi="Arial" w:cs="Arial"/>
          <w:lang w:val="en-US"/>
        </w:rPr>
      </w:pPr>
    </w:p>
    <w:p w14:paraId="5AFBB209" w14:textId="5B9E5CC2" w:rsidR="009926D0" w:rsidRPr="00037E62" w:rsidRDefault="009926D0" w:rsidP="00037E62">
      <w:pPr>
        <w:spacing w:line="360" w:lineRule="auto"/>
        <w:jc w:val="center"/>
        <w:rPr>
          <w:rFonts w:ascii="Arial" w:hAnsi="Arial" w:cs="Arial"/>
          <w:b/>
          <w:bCs/>
          <w:i/>
          <w:iCs/>
          <w:sz w:val="28"/>
          <w:szCs w:val="28"/>
          <w:lang w:val="en-US"/>
        </w:rPr>
      </w:pPr>
      <w:r w:rsidRPr="00037E6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“A qualitative study on the experiences of women undergoing surgery for developmental breast </w:t>
      </w:r>
      <w:proofErr w:type="gramStart"/>
      <w:r w:rsidRPr="00037E6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asymmetry</w:t>
      </w:r>
      <w:proofErr w:type="gramEnd"/>
      <w:r w:rsidRPr="00037E6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”</w:t>
      </w:r>
    </w:p>
    <w:p w14:paraId="74907526" w14:textId="77777777" w:rsidR="00BF0972" w:rsidRPr="00037E62" w:rsidRDefault="00BF0972" w:rsidP="00037E62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1830"/>
        <w:gridCol w:w="5461"/>
        <w:gridCol w:w="1075"/>
      </w:tblGrid>
      <w:tr w:rsidR="001C5F7C" w:rsidRPr="00037E62" w14:paraId="30FECED4" w14:textId="5A669B83" w:rsidTr="00946CC2">
        <w:tc>
          <w:tcPr>
            <w:tcW w:w="570" w:type="dxa"/>
          </w:tcPr>
          <w:p w14:paraId="3A6817BC" w14:textId="4DFD9FC7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1126" w:type="dxa"/>
          </w:tcPr>
          <w:p w14:paraId="46634AE2" w14:textId="74FABD0F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opic</w:t>
            </w:r>
          </w:p>
        </w:tc>
        <w:tc>
          <w:tcPr>
            <w:tcW w:w="6237" w:type="dxa"/>
          </w:tcPr>
          <w:p w14:paraId="6A3C93CB" w14:textId="68D7032D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Item</w:t>
            </w:r>
          </w:p>
        </w:tc>
        <w:tc>
          <w:tcPr>
            <w:tcW w:w="1077" w:type="dxa"/>
          </w:tcPr>
          <w:p w14:paraId="2D68C6E9" w14:textId="67792D9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age Number</w:t>
            </w:r>
          </w:p>
        </w:tc>
      </w:tr>
      <w:tr w:rsidR="001C5F7C" w:rsidRPr="00037E62" w14:paraId="5A9006CA" w14:textId="27A395B7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49B34261" w14:textId="37231173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itle and abstract</w:t>
            </w:r>
          </w:p>
        </w:tc>
      </w:tr>
      <w:tr w:rsidR="001C5F7C" w:rsidRPr="00037E62" w14:paraId="47D0185E" w14:textId="7D066637" w:rsidTr="00946CC2">
        <w:tc>
          <w:tcPr>
            <w:tcW w:w="570" w:type="dxa"/>
          </w:tcPr>
          <w:p w14:paraId="6261541D" w14:textId="05D24DF3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1126" w:type="dxa"/>
          </w:tcPr>
          <w:p w14:paraId="4AE4C97B" w14:textId="41A4B05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itle</w:t>
            </w:r>
          </w:p>
        </w:tc>
        <w:tc>
          <w:tcPr>
            <w:tcW w:w="6237" w:type="dxa"/>
          </w:tcPr>
          <w:p w14:paraId="3685F041" w14:textId="77777777" w:rsidR="00946CC2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Concise description of the nature and topic of the study </w:t>
            </w:r>
          </w:p>
          <w:p w14:paraId="46125192" w14:textId="0113B7C4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Identifying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the study as qualitative or indicating the approach (e.g., ethnography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grounded theory) or data collection methods (e.g.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terview, focus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group) is recommended</w:t>
            </w:r>
          </w:p>
        </w:tc>
        <w:tc>
          <w:tcPr>
            <w:tcW w:w="1077" w:type="dxa"/>
          </w:tcPr>
          <w:p w14:paraId="798C4A28" w14:textId="20BB8409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1</w:t>
            </w:r>
          </w:p>
        </w:tc>
      </w:tr>
      <w:tr w:rsidR="001C5F7C" w:rsidRPr="00037E62" w14:paraId="29E23F02" w14:textId="1605DC3E" w:rsidTr="00946CC2">
        <w:tc>
          <w:tcPr>
            <w:tcW w:w="570" w:type="dxa"/>
          </w:tcPr>
          <w:p w14:paraId="1543AF2F" w14:textId="4C776F66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1126" w:type="dxa"/>
          </w:tcPr>
          <w:p w14:paraId="60A45A2A" w14:textId="571075C9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Abstract</w:t>
            </w:r>
          </w:p>
        </w:tc>
        <w:tc>
          <w:tcPr>
            <w:tcW w:w="6237" w:type="dxa"/>
          </w:tcPr>
          <w:p w14:paraId="1C23F106" w14:textId="4C734B90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ummary of key elements of the study using the abstract format of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the intended publication;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typically includes background, purpose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methods, results, and conclusions</w:t>
            </w:r>
          </w:p>
        </w:tc>
        <w:tc>
          <w:tcPr>
            <w:tcW w:w="1077" w:type="dxa"/>
          </w:tcPr>
          <w:p w14:paraId="79DEE5CD" w14:textId="7C78DC12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2</w:t>
            </w:r>
            <w:r w:rsidR="00A02AE6" w:rsidRPr="00037E62">
              <w:rPr>
                <w:rFonts w:ascii="Arial" w:hAnsi="Arial" w:cs="Arial"/>
                <w:lang w:val="en-US"/>
              </w:rPr>
              <w:t>,</w:t>
            </w:r>
            <w:r w:rsidRPr="00037E62">
              <w:rPr>
                <w:rFonts w:ascii="Arial" w:hAnsi="Arial" w:cs="Arial"/>
                <w:lang w:val="en-US"/>
              </w:rPr>
              <w:t xml:space="preserve"> 3 </w:t>
            </w:r>
          </w:p>
        </w:tc>
      </w:tr>
      <w:tr w:rsidR="001C5F7C" w:rsidRPr="00037E62" w14:paraId="22B4E0C8" w14:textId="7722DAE9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0F351D26" w14:textId="0D5947AF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Introduction</w:t>
            </w:r>
          </w:p>
        </w:tc>
      </w:tr>
      <w:tr w:rsidR="001C5F7C" w:rsidRPr="00037E62" w14:paraId="4C3A9060" w14:textId="03AC0211" w:rsidTr="00946CC2">
        <w:tc>
          <w:tcPr>
            <w:tcW w:w="570" w:type="dxa"/>
          </w:tcPr>
          <w:p w14:paraId="10200F22" w14:textId="61A16F12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1126" w:type="dxa"/>
          </w:tcPr>
          <w:p w14:paraId="38F140DA" w14:textId="388F6E31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roblem Formulation</w:t>
            </w:r>
          </w:p>
        </w:tc>
        <w:tc>
          <w:tcPr>
            <w:tcW w:w="6237" w:type="dxa"/>
          </w:tcPr>
          <w:p w14:paraId="1A51B933" w14:textId="4E80DD11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escription and significance of the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problem/phenomenon studied;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r</w:t>
            </w:r>
            <w:r w:rsidRPr="00037E62">
              <w:rPr>
                <w:rFonts w:ascii="Arial" w:hAnsi="Arial" w:cs="Arial"/>
                <w:lang w:val="en-US"/>
              </w:rPr>
              <w:t>eview of relevant theory and empirical work; problem statement</w:t>
            </w:r>
          </w:p>
        </w:tc>
        <w:tc>
          <w:tcPr>
            <w:tcW w:w="1077" w:type="dxa"/>
          </w:tcPr>
          <w:p w14:paraId="78D7EFAF" w14:textId="71EB2BF5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4</w:t>
            </w:r>
            <w:r w:rsidR="00A02AE6" w:rsidRPr="00037E62">
              <w:rPr>
                <w:rFonts w:ascii="Arial" w:hAnsi="Arial" w:cs="Arial"/>
                <w:lang w:val="en-US"/>
              </w:rPr>
              <w:t xml:space="preserve">, </w:t>
            </w:r>
            <w:r w:rsidRPr="00037E62">
              <w:rPr>
                <w:rFonts w:ascii="Arial" w:hAnsi="Arial" w:cs="Arial"/>
                <w:lang w:val="en-US"/>
              </w:rPr>
              <w:t xml:space="preserve">5 </w:t>
            </w:r>
          </w:p>
        </w:tc>
      </w:tr>
      <w:tr w:rsidR="001C5F7C" w:rsidRPr="00037E62" w14:paraId="4DC86EDC" w14:textId="0F12FE8B" w:rsidTr="00946CC2">
        <w:tc>
          <w:tcPr>
            <w:tcW w:w="570" w:type="dxa"/>
          </w:tcPr>
          <w:p w14:paraId="7DC18B36" w14:textId="6871C1BF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4</w:t>
            </w:r>
          </w:p>
        </w:tc>
        <w:tc>
          <w:tcPr>
            <w:tcW w:w="1126" w:type="dxa"/>
          </w:tcPr>
          <w:p w14:paraId="05069CBE" w14:textId="4ED85CC2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urpose or research question</w:t>
            </w:r>
          </w:p>
        </w:tc>
        <w:tc>
          <w:tcPr>
            <w:tcW w:w="6237" w:type="dxa"/>
          </w:tcPr>
          <w:p w14:paraId="69B7DDE4" w14:textId="6225BDDD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urpose of the study and specific objectives or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questions</w:t>
            </w:r>
          </w:p>
        </w:tc>
        <w:tc>
          <w:tcPr>
            <w:tcW w:w="1077" w:type="dxa"/>
          </w:tcPr>
          <w:p w14:paraId="66BBD89C" w14:textId="58FD6E68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4</w:t>
            </w:r>
            <w:r w:rsidR="00A02AE6" w:rsidRPr="00037E62">
              <w:rPr>
                <w:rFonts w:ascii="Arial" w:hAnsi="Arial" w:cs="Arial"/>
                <w:lang w:val="en-US"/>
              </w:rPr>
              <w:t xml:space="preserve">, </w:t>
            </w:r>
            <w:r w:rsidRPr="00037E62">
              <w:rPr>
                <w:rFonts w:ascii="Arial" w:hAnsi="Arial" w:cs="Arial"/>
                <w:lang w:val="en-US"/>
              </w:rPr>
              <w:t xml:space="preserve">5 </w:t>
            </w:r>
          </w:p>
        </w:tc>
      </w:tr>
      <w:tr w:rsidR="001C5F7C" w:rsidRPr="00037E62" w14:paraId="435034C5" w14:textId="4F71C8C4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5B2FD6DA" w14:textId="7FE23408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Methods</w:t>
            </w:r>
          </w:p>
        </w:tc>
      </w:tr>
      <w:tr w:rsidR="001C5F7C" w:rsidRPr="00037E62" w14:paraId="4D201A7F" w14:textId="77777777" w:rsidTr="00946CC2">
        <w:tc>
          <w:tcPr>
            <w:tcW w:w="570" w:type="dxa"/>
          </w:tcPr>
          <w:p w14:paraId="71802DE8" w14:textId="70E743F9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1126" w:type="dxa"/>
          </w:tcPr>
          <w:p w14:paraId="5D6E123E" w14:textId="1CC4537A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Qualitative approach and </w:t>
            </w:r>
            <w:r w:rsidRPr="00037E62">
              <w:rPr>
                <w:rFonts w:ascii="Arial" w:hAnsi="Arial" w:cs="Arial"/>
                <w:lang w:val="en-US"/>
              </w:rPr>
              <w:lastRenderedPageBreak/>
              <w:t>research paradigm</w:t>
            </w:r>
          </w:p>
        </w:tc>
        <w:tc>
          <w:tcPr>
            <w:tcW w:w="6237" w:type="dxa"/>
          </w:tcPr>
          <w:p w14:paraId="47BB753E" w14:textId="54327185" w:rsidR="0094291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lastRenderedPageBreak/>
              <w:t>Qualitative approach (e.g., ethnography, grounded theory, case study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 xml:space="preserve">phenomenology, </w:t>
            </w:r>
            <w:r w:rsidRPr="00037E62">
              <w:rPr>
                <w:rFonts w:ascii="Arial" w:hAnsi="Arial" w:cs="Arial"/>
                <w:lang w:val="en-US"/>
              </w:rPr>
              <w:lastRenderedPageBreak/>
              <w:t>narrative research) and guiding theory if appropriate;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dentifying the research paradigm (e.g., postpositivist, constructivist/</w:t>
            </w:r>
          </w:p>
          <w:p w14:paraId="62BEC331" w14:textId="7D8D9792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interpretivist) is also recommended; rationale</w:t>
            </w:r>
          </w:p>
        </w:tc>
        <w:tc>
          <w:tcPr>
            <w:tcW w:w="1077" w:type="dxa"/>
          </w:tcPr>
          <w:p w14:paraId="4B531381" w14:textId="0EE29A7A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lastRenderedPageBreak/>
              <w:t>5</w:t>
            </w:r>
            <w:r w:rsidR="00A02AE6" w:rsidRPr="00037E62">
              <w:rPr>
                <w:rFonts w:ascii="Arial" w:hAnsi="Arial" w:cs="Arial"/>
                <w:lang w:val="en-US"/>
              </w:rPr>
              <w:t xml:space="preserve">, </w:t>
            </w:r>
            <w:r w:rsidRPr="00DB52F0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2F3173" w:rsidRPr="00DB52F0">
              <w:rPr>
                <w:rFonts w:ascii="Arial" w:hAnsi="Arial" w:cs="Arial"/>
                <w:color w:val="000000" w:themeColor="text1"/>
                <w:lang w:val="en-US"/>
              </w:rPr>
              <w:t>, 7</w:t>
            </w:r>
          </w:p>
        </w:tc>
      </w:tr>
      <w:tr w:rsidR="001C5F7C" w:rsidRPr="00037E62" w14:paraId="352AE011" w14:textId="77777777" w:rsidTr="00946CC2">
        <w:tc>
          <w:tcPr>
            <w:tcW w:w="570" w:type="dxa"/>
          </w:tcPr>
          <w:p w14:paraId="6A47117D" w14:textId="4FF976F0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6</w:t>
            </w:r>
          </w:p>
        </w:tc>
        <w:tc>
          <w:tcPr>
            <w:tcW w:w="1126" w:type="dxa"/>
          </w:tcPr>
          <w:p w14:paraId="4376E338" w14:textId="4CDA0C92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Researcher characteristics and reflexivity</w:t>
            </w:r>
          </w:p>
        </w:tc>
        <w:tc>
          <w:tcPr>
            <w:tcW w:w="6237" w:type="dxa"/>
          </w:tcPr>
          <w:p w14:paraId="42F7AA05" w14:textId="279E5328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Researchers’ characteristics that may influence the research, including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personal attributes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qualifications/experience, relationship with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participants, assumptions, and/or presuppositions;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potential or actual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teraction between researchers’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characteristics and the research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questions, approach, methods, results, and/or transferability</w:t>
            </w:r>
          </w:p>
        </w:tc>
        <w:tc>
          <w:tcPr>
            <w:tcW w:w="1077" w:type="dxa"/>
          </w:tcPr>
          <w:p w14:paraId="32425104" w14:textId="7707F79F" w:rsidR="001C5F7C" w:rsidRPr="00037E62" w:rsidRDefault="00227A5B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6</w:t>
            </w:r>
            <w:r w:rsidR="002F3173">
              <w:rPr>
                <w:rFonts w:ascii="Arial" w:hAnsi="Arial" w:cs="Arial"/>
                <w:lang w:val="en-US"/>
              </w:rPr>
              <w:t>,</w:t>
            </w:r>
            <w:r w:rsidR="002F3173" w:rsidRPr="00DB52F0">
              <w:rPr>
                <w:rFonts w:ascii="Arial" w:hAnsi="Arial" w:cs="Arial"/>
                <w:color w:val="000000" w:themeColor="text1"/>
                <w:lang w:val="en-US"/>
              </w:rPr>
              <w:t xml:space="preserve"> 7</w:t>
            </w:r>
          </w:p>
        </w:tc>
      </w:tr>
      <w:tr w:rsidR="001C5F7C" w:rsidRPr="00037E62" w14:paraId="3F6C4C13" w14:textId="77777777" w:rsidTr="00946CC2">
        <w:tc>
          <w:tcPr>
            <w:tcW w:w="570" w:type="dxa"/>
          </w:tcPr>
          <w:p w14:paraId="378BE5B8" w14:textId="3E15D6D5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7</w:t>
            </w:r>
          </w:p>
        </w:tc>
        <w:tc>
          <w:tcPr>
            <w:tcW w:w="1126" w:type="dxa"/>
          </w:tcPr>
          <w:p w14:paraId="0CF89F2F" w14:textId="272FDB2C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Context</w:t>
            </w:r>
          </w:p>
        </w:tc>
        <w:tc>
          <w:tcPr>
            <w:tcW w:w="6237" w:type="dxa"/>
          </w:tcPr>
          <w:p w14:paraId="38FF91A9" w14:textId="1E72C42E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etting/site and salient contextual factors; rationale</w:t>
            </w:r>
          </w:p>
        </w:tc>
        <w:tc>
          <w:tcPr>
            <w:tcW w:w="1077" w:type="dxa"/>
          </w:tcPr>
          <w:p w14:paraId="3F83D417" w14:textId="36CD9896" w:rsidR="001C5F7C" w:rsidRPr="00037E62" w:rsidRDefault="00A02AE6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5, 6</w:t>
            </w:r>
            <w:r w:rsidR="00DB52F0">
              <w:rPr>
                <w:rFonts w:ascii="Arial" w:hAnsi="Arial" w:cs="Arial"/>
                <w:lang w:val="en-US"/>
              </w:rPr>
              <w:t>,</w:t>
            </w:r>
            <w:r w:rsidR="00DB52F0">
              <w:t xml:space="preserve"> </w:t>
            </w:r>
            <w:r w:rsidR="00DB52F0" w:rsidRPr="00BF49F5">
              <w:rPr>
                <w:rFonts w:ascii="Arial" w:hAnsi="Arial" w:cs="Arial"/>
              </w:rPr>
              <w:t>7</w:t>
            </w:r>
            <w:r w:rsidRPr="00DB52F0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</w:p>
        </w:tc>
      </w:tr>
      <w:tr w:rsidR="001C5F7C" w:rsidRPr="00037E62" w14:paraId="7B0F1EE2" w14:textId="77777777" w:rsidTr="00946CC2">
        <w:tc>
          <w:tcPr>
            <w:tcW w:w="570" w:type="dxa"/>
          </w:tcPr>
          <w:p w14:paraId="458A8B70" w14:textId="2827081A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8</w:t>
            </w:r>
          </w:p>
        </w:tc>
        <w:tc>
          <w:tcPr>
            <w:tcW w:w="1126" w:type="dxa"/>
          </w:tcPr>
          <w:p w14:paraId="6F1434A1" w14:textId="3FC48A4B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ampling strategy</w:t>
            </w:r>
          </w:p>
        </w:tc>
        <w:tc>
          <w:tcPr>
            <w:tcW w:w="6237" w:type="dxa"/>
          </w:tcPr>
          <w:p w14:paraId="753408BC" w14:textId="0CF85DFD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How and why research participants, documents, or events were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selected; criteria for deciding when no further sampling was necessary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(e.g., sampling saturation); rationale</w:t>
            </w:r>
          </w:p>
        </w:tc>
        <w:tc>
          <w:tcPr>
            <w:tcW w:w="1077" w:type="dxa"/>
          </w:tcPr>
          <w:p w14:paraId="68400510" w14:textId="2E66DD3A" w:rsidR="001C5F7C" w:rsidRPr="00037E62" w:rsidRDefault="00A02AE6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5, 6</w:t>
            </w:r>
            <w:r w:rsidR="00DB52F0">
              <w:rPr>
                <w:rFonts w:ascii="Arial" w:hAnsi="Arial" w:cs="Arial"/>
                <w:lang w:val="en-US"/>
              </w:rPr>
              <w:t>,</w:t>
            </w:r>
            <w:r w:rsidR="00DB52F0" w:rsidRPr="00DB52F0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DB52F0" w:rsidRPr="00BF49F5">
              <w:rPr>
                <w:rFonts w:ascii="Arial" w:hAnsi="Arial" w:cs="Arial"/>
                <w:lang w:val="en-US"/>
              </w:rPr>
              <w:t>7</w:t>
            </w:r>
          </w:p>
        </w:tc>
      </w:tr>
      <w:tr w:rsidR="001C5F7C" w:rsidRPr="00037E62" w14:paraId="2B6FA5CD" w14:textId="77777777" w:rsidTr="00946CC2">
        <w:tc>
          <w:tcPr>
            <w:tcW w:w="570" w:type="dxa"/>
          </w:tcPr>
          <w:p w14:paraId="4EF0ABD6" w14:textId="3B8A7366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9</w:t>
            </w:r>
          </w:p>
        </w:tc>
        <w:tc>
          <w:tcPr>
            <w:tcW w:w="1126" w:type="dxa"/>
          </w:tcPr>
          <w:p w14:paraId="01FD0CE8" w14:textId="042FF014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Ethical issues pertaining to human subjects</w:t>
            </w:r>
          </w:p>
        </w:tc>
        <w:tc>
          <w:tcPr>
            <w:tcW w:w="6237" w:type="dxa"/>
          </w:tcPr>
          <w:p w14:paraId="63E4E3CA" w14:textId="390F187A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ocumentation of approval by an appropriate ethics review board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and participant consent, or explanation for lack thereof; other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confidentiality and data security issues</w:t>
            </w:r>
          </w:p>
        </w:tc>
        <w:tc>
          <w:tcPr>
            <w:tcW w:w="1077" w:type="dxa"/>
          </w:tcPr>
          <w:p w14:paraId="5F03AF79" w14:textId="0C6E6EC0" w:rsidR="001C5F7C" w:rsidRPr="00037E62" w:rsidRDefault="00DB52F0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>28</w:t>
            </w:r>
            <w:r w:rsidR="00A02AE6" w:rsidRPr="00BF49F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1C5F7C" w:rsidRPr="00037E62" w14:paraId="48BA6463" w14:textId="77777777" w:rsidTr="00946CC2">
        <w:tc>
          <w:tcPr>
            <w:tcW w:w="570" w:type="dxa"/>
          </w:tcPr>
          <w:p w14:paraId="2DCB3425" w14:textId="3FFDB25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0</w:t>
            </w:r>
          </w:p>
        </w:tc>
        <w:tc>
          <w:tcPr>
            <w:tcW w:w="1126" w:type="dxa"/>
          </w:tcPr>
          <w:p w14:paraId="679C2995" w14:textId="78DD476B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ata collection methods</w:t>
            </w:r>
          </w:p>
        </w:tc>
        <w:tc>
          <w:tcPr>
            <w:tcW w:w="6237" w:type="dxa"/>
          </w:tcPr>
          <w:p w14:paraId="6CF43788" w14:textId="28C77F85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ypes of data collected; details of data collection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procedures including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(as appropriate) start and stop dates of data collection and analysis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terative process,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triangulation of sources/methods, and modification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of procedures in response to evolving study findings;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rationale</w:t>
            </w:r>
          </w:p>
        </w:tc>
        <w:tc>
          <w:tcPr>
            <w:tcW w:w="1077" w:type="dxa"/>
          </w:tcPr>
          <w:p w14:paraId="700346A7" w14:textId="11BDBF0D" w:rsidR="001C5F7C" w:rsidRPr="00037E62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, </w:t>
            </w:r>
            <w:r w:rsidR="00A02AE6" w:rsidRPr="00037E62">
              <w:rPr>
                <w:rFonts w:ascii="Arial" w:hAnsi="Arial" w:cs="Arial"/>
                <w:lang w:val="en-US"/>
              </w:rPr>
              <w:t>6</w:t>
            </w:r>
            <w:r w:rsidR="007D380A">
              <w:rPr>
                <w:rFonts w:ascii="Arial" w:hAnsi="Arial" w:cs="Arial"/>
                <w:lang w:val="en-US"/>
              </w:rPr>
              <w:t xml:space="preserve">, </w:t>
            </w:r>
            <w:r w:rsidR="007D380A" w:rsidRPr="00BF49F5">
              <w:rPr>
                <w:rFonts w:ascii="Arial" w:hAnsi="Arial" w:cs="Arial"/>
                <w:lang w:val="en-US"/>
              </w:rPr>
              <w:t>7</w:t>
            </w:r>
            <w:r w:rsidR="00A02AE6" w:rsidRPr="00BF49F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1C5F7C" w:rsidRPr="00037E62" w14:paraId="5E68CEB3" w14:textId="77777777" w:rsidTr="00946CC2">
        <w:tc>
          <w:tcPr>
            <w:tcW w:w="570" w:type="dxa"/>
          </w:tcPr>
          <w:p w14:paraId="7D1F4367" w14:textId="07FF86E7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1</w:t>
            </w:r>
          </w:p>
        </w:tc>
        <w:tc>
          <w:tcPr>
            <w:tcW w:w="1126" w:type="dxa"/>
          </w:tcPr>
          <w:p w14:paraId="3369C2F3" w14:textId="17EB12BF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ata collection instruments and technologies</w:t>
            </w:r>
          </w:p>
        </w:tc>
        <w:tc>
          <w:tcPr>
            <w:tcW w:w="6237" w:type="dxa"/>
          </w:tcPr>
          <w:p w14:paraId="7B68B9EB" w14:textId="0BA5A115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escription of instruments (e.g., interview guides, questionnaires)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 xml:space="preserve">and devices (e.g., audio recorders) used for data </w:t>
            </w:r>
            <w:proofErr w:type="gramStart"/>
            <w:r w:rsidRPr="00037E62">
              <w:rPr>
                <w:rFonts w:ascii="Arial" w:hAnsi="Arial" w:cs="Arial"/>
                <w:lang w:val="en-US"/>
              </w:rPr>
              <w:t>collection;</w:t>
            </w:r>
            <w:proofErr w:type="gramEnd"/>
            <w:r w:rsidRPr="00037E62">
              <w:rPr>
                <w:rFonts w:ascii="Arial" w:hAnsi="Arial" w:cs="Arial"/>
                <w:lang w:val="en-US"/>
              </w:rPr>
              <w:t xml:space="preserve"> if/how the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strument(s) changed over the course of the study</w:t>
            </w:r>
          </w:p>
        </w:tc>
        <w:tc>
          <w:tcPr>
            <w:tcW w:w="1077" w:type="dxa"/>
          </w:tcPr>
          <w:p w14:paraId="7BB15DCF" w14:textId="717380A7" w:rsidR="001C5F7C" w:rsidRPr="00037E62" w:rsidRDefault="00A02AE6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5, 6</w:t>
            </w:r>
            <w:r w:rsidR="00DB52F0">
              <w:rPr>
                <w:rFonts w:ascii="Arial" w:hAnsi="Arial" w:cs="Arial"/>
                <w:lang w:val="en-US"/>
              </w:rPr>
              <w:t xml:space="preserve">, </w:t>
            </w:r>
            <w:r w:rsidR="00DB52F0" w:rsidRPr="00BF49F5">
              <w:rPr>
                <w:rFonts w:ascii="Arial" w:hAnsi="Arial" w:cs="Arial"/>
                <w:lang w:val="en-US"/>
              </w:rPr>
              <w:t>7</w:t>
            </w:r>
            <w:r w:rsidRPr="00BF49F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1C5F7C" w:rsidRPr="00037E62" w14:paraId="47BC8BB7" w14:textId="77777777" w:rsidTr="00946CC2">
        <w:tc>
          <w:tcPr>
            <w:tcW w:w="570" w:type="dxa"/>
          </w:tcPr>
          <w:p w14:paraId="31BF654A" w14:textId="06B24A97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lastRenderedPageBreak/>
              <w:t>S12</w:t>
            </w:r>
          </w:p>
        </w:tc>
        <w:tc>
          <w:tcPr>
            <w:tcW w:w="1126" w:type="dxa"/>
          </w:tcPr>
          <w:p w14:paraId="169D83FA" w14:textId="22AAD452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Units of study</w:t>
            </w:r>
          </w:p>
        </w:tc>
        <w:tc>
          <w:tcPr>
            <w:tcW w:w="6237" w:type="dxa"/>
          </w:tcPr>
          <w:p w14:paraId="33DCDB39" w14:textId="6F4A3E08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Number and relevant characteristics of participants, documents, or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events included in the study; level of participation (could be reported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 results)</w:t>
            </w:r>
          </w:p>
        </w:tc>
        <w:tc>
          <w:tcPr>
            <w:tcW w:w="1077" w:type="dxa"/>
          </w:tcPr>
          <w:p w14:paraId="3AD2E589" w14:textId="2794790E" w:rsidR="001C5F7C" w:rsidRPr="00037E62" w:rsidRDefault="00A02AE6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5, 6 </w:t>
            </w:r>
          </w:p>
        </w:tc>
      </w:tr>
      <w:tr w:rsidR="00946CC2" w:rsidRPr="00037E62" w14:paraId="2065382E" w14:textId="77777777" w:rsidTr="00946CC2">
        <w:tc>
          <w:tcPr>
            <w:tcW w:w="570" w:type="dxa"/>
          </w:tcPr>
          <w:p w14:paraId="447017BA" w14:textId="4D8330D0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3</w:t>
            </w:r>
          </w:p>
        </w:tc>
        <w:tc>
          <w:tcPr>
            <w:tcW w:w="1126" w:type="dxa"/>
          </w:tcPr>
          <w:p w14:paraId="1B4B0221" w14:textId="515F4ABD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Data processing </w:t>
            </w:r>
          </w:p>
        </w:tc>
        <w:tc>
          <w:tcPr>
            <w:tcW w:w="6237" w:type="dxa"/>
          </w:tcPr>
          <w:p w14:paraId="279D7160" w14:textId="317B5485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Methods for processing data prior to and during analysis, including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transcription, data entry, data management and security, verification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of data integrity, data coding, and anonymization/deidentification of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excerpts</w:t>
            </w:r>
          </w:p>
        </w:tc>
        <w:tc>
          <w:tcPr>
            <w:tcW w:w="1077" w:type="dxa"/>
          </w:tcPr>
          <w:p w14:paraId="5E132AFE" w14:textId="4AB39AA3" w:rsidR="001C5F7C" w:rsidRPr="00037E62" w:rsidRDefault="00A02AE6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6</w:t>
            </w:r>
            <w:r w:rsidR="002F3173">
              <w:rPr>
                <w:rFonts w:ascii="Arial" w:hAnsi="Arial" w:cs="Arial"/>
                <w:lang w:val="en-US"/>
              </w:rPr>
              <w:t>,</w:t>
            </w:r>
            <w:r w:rsidR="002F3173" w:rsidRPr="00DB52F0">
              <w:rPr>
                <w:rFonts w:ascii="Arial" w:hAnsi="Arial" w:cs="Arial"/>
                <w:color w:val="000000" w:themeColor="text1"/>
                <w:lang w:val="en-US"/>
              </w:rPr>
              <w:t xml:space="preserve"> 7</w:t>
            </w:r>
            <w:r w:rsidRPr="00DB52F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946CC2" w:rsidRPr="00037E62" w14:paraId="341006BC" w14:textId="77777777" w:rsidTr="00946CC2">
        <w:tc>
          <w:tcPr>
            <w:tcW w:w="570" w:type="dxa"/>
          </w:tcPr>
          <w:p w14:paraId="56658030" w14:textId="716692A9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4</w:t>
            </w:r>
          </w:p>
        </w:tc>
        <w:tc>
          <w:tcPr>
            <w:tcW w:w="1126" w:type="dxa"/>
          </w:tcPr>
          <w:p w14:paraId="0EF38F40" w14:textId="142552A3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ata analysis</w:t>
            </w:r>
          </w:p>
        </w:tc>
        <w:tc>
          <w:tcPr>
            <w:tcW w:w="6237" w:type="dxa"/>
          </w:tcPr>
          <w:p w14:paraId="30CB4D9D" w14:textId="19253D32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rocess by which inferences, themes, etc., were identified and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developed, including the researchers involved in data analysis; usually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references a specific paradigm or approach; rationale</w:t>
            </w:r>
          </w:p>
        </w:tc>
        <w:tc>
          <w:tcPr>
            <w:tcW w:w="1077" w:type="dxa"/>
          </w:tcPr>
          <w:p w14:paraId="026D3ED4" w14:textId="297F6BB2" w:rsidR="001C5F7C" w:rsidRPr="00037E62" w:rsidRDefault="002F3173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B52F0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</w:tr>
      <w:tr w:rsidR="00946CC2" w:rsidRPr="00037E62" w14:paraId="4E8B5F6E" w14:textId="77777777" w:rsidTr="00946CC2">
        <w:tc>
          <w:tcPr>
            <w:tcW w:w="570" w:type="dxa"/>
          </w:tcPr>
          <w:p w14:paraId="786F4ED8" w14:textId="3FFA8D5A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5</w:t>
            </w:r>
          </w:p>
        </w:tc>
        <w:tc>
          <w:tcPr>
            <w:tcW w:w="1126" w:type="dxa"/>
          </w:tcPr>
          <w:p w14:paraId="6130A3E3" w14:textId="481793E4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echniques to enhance trustworthiness</w:t>
            </w:r>
          </w:p>
        </w:tc>
        <w:tc>
          <w:tcPr>
            <w:tcW w:w="6237" w:type="dxa"/>
          </w:tcPr>
          <w:p w14:paraId="220C1934" w14:textId="31182AF7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echniques to enhance trustworthiness and credibility of data analysis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(e.g., member checking, audit trail, triangulation); rationale</w:t>
            </w:r>
          </w:p>
        </w:tc>
        <w:tc>
          <w:tcPr>
            <w:tcW w:w="1077" w:type="dxa"/>
          </w:tcPr>
          <w:p w14:paraId="452F9C48" w14:textId="4EAC33A6" w:rsidR="001C5F7C" w:rsidRPr="00037E62" w:rsidRDefault="002F3173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B52F0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</w:tr>
      <w:tr w:rsidR="001C5F7C" w:rsidRPr="00037E62" w14:paraId="2BC72A4B" w14:textId="77777777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6F264F90" w14:textId="53BA412C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Results/Findings</w:t>
            </w:r>
          </w:p>
        </w:tc>
      </w:tr>
      <w:tr w:rsidR="001C5F7C" w:rsidRPr="00037E62" w14:paraId="5CDF7860" w14:textId="77777777" w:rsidTr="00946CC2">
        <w:tc>
          <w:tcPr>
            <w:tcW w:w="570" w:type="dxa"/>
          </w:tcPr>
          <w:p w14:paraId="06A0E801" w14:textId="593496A4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6</w:t>
            </w:r>
          </w:p>
        </w:tc>
        <w:tc>
          <w:tcPr>
            <w:tcW w:w="1126" w:type="dxa"/>
          </w:tcPr>
          <w:p w14:paraId="65F1145A" w14:textId="4B917901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ynthesis and interpretation</w:t>
            </w:r>
          </w:p>
        </w:tc>
        <w:tc>
          <w:tcPr>
            <w:tcW w:w="6237" w:type="dxa"/>
          </w:tcPr>
          <w:p w14:paraId="6CA69E0E" w14:textId="2F9E648E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Main findings (e.g., interpretations, inferences, and themes); might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clude development of a theory or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model, or integration with prior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research or theory</w:t>
            </w:r>
          </w:p>
        </w:tc>
        <w:tc>
          <w:tcPr>
            <w:tcW w:w="1077" w:type="dxa"/>
          </w:tcPr>
          <w:p w14:paraId="4F0A655D" w14:textId="1C20DEFD" w:rsidR="001C5F7C" w:rsidRPr="00037E62" w:rsidRDefault="002F3173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B52F0">
              <w:rPr>
                <w:rFonts w:ascii="Arial" w:hAnsi="Arial" w:cs="Arial"/>
                <w:color w:val="000000" w:themeColor="text1"/>
                <w:lang w:val="en-US"/>
              </w:rPr>
              <w:t>7, 8</w:t>
            </w:r>
            <w:r w:rsidR="00A02AE6" w:rsidRPr="00DB52F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1C5F7C" w:rsidRPr="00037E62" w14:paraId="0AE52206" w14:textId="77777777" w:rsidTr="00946CC2">
        <w:tc>
          <w:tcPr>
            <w:tcW w:w="570" w:type="dxa"/>
          </w:tcPr>
          <w:p w14:paraId="306F1204" w14:textId="4BDD894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7</w:t>
            </w:r>
          </w:p>
        </w:tc>
        <w:tc>
          <w:tcPr>
            <w:tcW w:w="1126" w:type="dxa"/>
          </w:tcPr>
          <w:p w14:paraId="3012E578" w14:textId="258F4E19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Links to empirical data </w:t>
            </w:r>
          </w:p>
        </w:tc>
        <w:tc>
          <w:tcPr>
            <w:tcW w:w="6237" w:type="dxa"/>
          </w:tcPr>
          <w:p w14:paraId="5FF9F80B" w14:textId="7540B7C9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Evidence (e.g., quotes, field notes, text excerpts, photographs) to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substantiate analytic findings</w:t>
            </w:r>
          </w:p>
        </w:tc>
        <w:tc>
          <w:tcPr>
            <w:tcW w:w="1077" w:type="dxa"/>
          </w:tcPr>
          <w:p w14:paraId="13ADBAD4" w14:textId="049A217D" w:rsidR="001C5F7C" w:rsidRPr="00037E62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>8</w:t>
            </w:r>
            <w:r w:rsidR="00A02AE6" w:rsidRPr="00BF49F5">
              <w:rPr>
                <w:rFonts w:ascii="Arial" w:hAnsi="Arial" w:cs="Arial"/>
                <w:lang w:val="en-US"/>
              </w:rPr>
              <w:t xml:space="preserve"> – </w:t>
            </w:r>
            <w:r w:rsidR="002F3173" w:rsidRPr="00BF49F5">
              <w:rPr>
                <w:rFonts w:ascii="Arial" w:hAnsi="Arial" w:cs="Arial"/>
                <w:lang w:val="en-US"/>
              </w:rPr>
              <w:t>2</w:t>
            </w:r>
            <w:r w:rsidR="00DB52F0" w:rsidRPr="00BF49F5">
              <w:rPr>
                <w:rFonts w:ascii="Arial" w:hAnsi="Arial" w:cs="Arial"/>
                <w:lang w:val="en-US"/>
              </w:rPr>
              <w:t>2</w:t>
            </w:r>
            <w:r w:rsidR="00A02AE6" w:rsidRPr="00BF49F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1C5F7C" w:rsidRPr="00037E62" w14:paraId="59B2118D" w14:textId="77777777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52B08A2F" w14:textId="2834FDEF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Discussion</w:t>
            </w:r>
          </w:p>
        </w:tc>
      </w:tr>
      <w:tr w:rsidR="001C5F7C" w:rsidRPr="00037E62" w14:paraId="27A01072" w14:textId="77777777" w:rsidTr="00946CC2">
        <w:tc>
          <w:tcPr>
            <w:tcW w:w="570" w:type="dxa"/>
          </w:tcPr>
          <w:p w14:paraId="6A05505A" w14:textId="1C575B45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8</w:t>
            </w:r>
          </w:p>
        </w:tc>
        <w:tc>
          <w:tcPr>
            <w:tcW w:w="1126" w:type="dxa"/>
          </w:tcPr>
          <w:p w14:paraId="68E86B07" w14:textId="6385FA76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Integration with prior work, implications, transferability, and contribution(s) to the field </w:t>
            </w:r>
          </w:p>
        </w:tc>
        <w:tc>
          <w:tcPr>
            <w:tcW w:w="6237" w:type="dxa"/>
          </w:tcPr>
          <w:p w14:paraId="375EDFAF" w14:textId="5723DFBB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hort summary of main findings; explanation of how findings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and conclusions connect to, support, elaborate on, or challenge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conclusions of earlier scholarship; discussion of scope of application/generalizability; identification of unique contribution(s) to scholarship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in a discipline or field</w:t>
            </w:r>
          </w:p>
        </w:tc>
        <w:tc>
          <w:tcPr>
            <w:tcW w:w="1077" w:type="dxa"/>
          </w:tcPr>
          <w:p w14:paraId="4DB804E1" w14:textId="3562CB35" w:rsidR="001C5F7C" w:rsidRPr="00037E62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 xml:space="preserve">22 – 27 </w:t>
            </w:r>
          </w:p>
        </w:tc>
      </w:tr>
      <w:tr w:rsidR="001C5F7C" w:rsidRPr="00037E62" w14:paraId="2BFE791F" w14:textId="77777777" w:rsidTr="00946CC2">
        <w:tc>
          <w:tcPr>
            <w:tcW w:w="570" w:type="dxa"/>
          </w:tcPr>
          <w:p w14:paraId="711DB474" w14:textId="682C662C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19</w:t>
            </w:r>
          </w:p>
        </w:tc>
        <w:tc>
          <w:tcPr>
            <w:tcW w:w="1126" w:type="dxa"/>
          </w:tcPr>
          <w:p w14:paraId="1BA0AA2C" w14:textId="7BFC939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 xml:space="preserve">Limitations </w:t>
            </w:r>
          </w:p>
        </w:tc>
        <w:tc>
          <w:tcPr>
            <w:tcW w:w="6237" w:type="dxa"/>
          </w:tcPr>
          <w:p w14:paraId="7DAD2057" w14:textId="27E501DE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Trustworthiness and limitations of findings</w:t>
            </w:r>
          </w:p>
        </w:tc>
        <w:tc>
          <w:tcPr>
            <w:tcW w:w="1077" w:type="dxa"/>
          </w:tcPr>
          <w:p w14:paraId="75BE98F2" w14:textId="0BA7F6FB" w:rsidR="001C5F7C" w:rsidRPr="00037E62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>26, 27</w:t>
            </w:r>
          </w:p>
        </w:tc>
      </w:tr>
      <w:tr w:rsidR="001C5F7C" w:rsidRPr="00037E62" w14:paraId="5AE1B21B" w14:textId="77777777" w:rsidTr="007D050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16C9E84E" w14:textId="51C70C68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lastRenderedPageBreak/>
              <w:t>Other</w:t>
            </w:r>
          </w:p>
        </w:tc>
      </w:tr>
      <w:tr w:rsidR="001C5F7C" w:rsidRPr="00037E62" w14:paraId="5E61D12C" w14:textId="77777777" w:rsidTr="00946CC2">
        <w:tc>
          <w:tcPr>
            <w:tcW w:w="570" w:type="dxa"/>
          </w:tcPr>
          <w:p w14:paraId="1362B8B6" w14:textId="7F75A84A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20</w:t>
            </w:r>
          </w:p>
        </w:tc>
        <w:tc>
          <w:tcPr>
            <w:tcW w:w="1126" w:type="dxa"/>
          </w:tcPr>
          <w:p w14:paraId="4D54DC88" w14:textId="6DE31F36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Conflicts of interest</w:t>
            </w:r>
          </w:p>
        </w:tc>
        <w:tc>
          <w:tcPr>
            <w:tcW w:w="6237" w:type="dxa"/>
          </w:tcPr>
          <w:p w14:paraId="4B9D3302" w14:textId="6D759A39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Potential sources of influence or perceived influence on study conduct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and conclusions; how these were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managed</w:t>
            </w:r>
          </w:p>
        </w:tc>
        <w:tc>
          <w:tcPr>
            <w:tcW w:w="1077" w:type="dxa"/>
          </w:tcPr>
          <w:p w14:paraId="68BAB941" w14:textId="3520915D" w:rsidR="001C5F7C" w:rsidRPr="00BF49F5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>29</w:t>
            </w:r>
          </w:p>
        </w:tc>
      </w:tr>
      <w:tr w:rsidR="001C5F7C" w:rsidRPr="00037E62" w14:paraId="37A58FFA" w14:textId="77777777" w:rsidTr="00946CC2">
        <w:tc>
          <w:tcPr>
            <w:tcW w:w="570" w:type="dxa"/>
          </w:tcPr>
          <w:p w14:paraId="4157D164" w14:textId="45CFF89E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21</w:t>
            </w:r>
          </w:p>
        </w:tc>
        <w:tc>
          <w:tcPr>
            <w:tcW w:w="1126" w:type="dxa"/>
          </w:tcPr>
          <w:p w14:paraId="6108BBF9" w14:textId="0DF82585" w:rsidR="001C5F7C" w:rsidRPr="00037E62" w:rsidRDefault="001C5F7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Funding</w:t>
            </w:r>
          </w:p>
        </w:tc>
        <w:tc>
          <w:tcPr>
            <w:tcW w:w="6237" w:type="dxa"/>
          </w:tcPr>
          <w:p w14:paraId="272026B6" w14:textId="1A6723FA" w:rsidR="001C5F7C" w:rsidRPr="00037E62" w:rsidRDefault="0094291C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37E62">
              <w:rPr>
                <w:rFonts w:ascii="Arial" w:hAnsi="Arial" w:cs="Arial"/>
                <w:lang w:val="en-US"/>
              </w:rPr>
              <w:t>Sources of funding and other support; role of funders in data</w:t>
            </w:r>
            <w:r w:rsidR="00946CC2" w:rsidRPr="00037E62">
              <w:rPr>
                <w:rFonts w:ascii="Arial" w:hAnsi="Arial" w:cs="Arial"/>
                <w:lang w:val="en-US"/>
              </w:rPr>
              <w:t xml:space="preserve"> </w:t>
            </w:r>
            <w:r w:rsidRPr="00037E62">
              <w:rPr>
                <w:rFonts w:ascii="Arial" w:hAnsi="Arial" w:cs="Arial"/>
                <w:lang w:val="en-US"/>
              </w:rPr>
              <w:t>collection, interpretation, and reporting</w:t>
            </w:r>
          </w:p>
        </w:tc>
        <w:tc>
          <w:tcPr>
            <w:tcW w:w="1077" w:type="dxa"/>
          </w:tcPr>
          <w:p w14:paraId="1779D322" w14:textId="0D9824FC" w:rsidR="001C5F7C" w:rsidRPr="00BF49F5" w:rsidRDefault="006C7DDA" w:rsidP="00037E6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F49F5">
              <w:rPr>
                <w:rFonts w:ascii="Arial" w:hAnsi="Arial" w:cs="Arial"/>
                <w:lang w:val="en-US"/>
              </w:rPr>
              <w:t>29</w:t>
            </w:r>
          </w:p>
        </w:tc>
      </w:tr>
    </w:tbl>
    <w:p w14:paraId="2C4799F6" w14:textId="77777777" w:rsidR="00BF0972" w:rsidRPr="00037E62" w:rsidRDefault="00BF0972" w:rsidP="00037E62">
      <w:pPr>
        <w:spacing w:line="360" w:lineRule="auto"/>
        <w:rPr>
          <w:rFonts w:ascii="Arial" w:hAnsi="Arial" w:cs="Arial"/>
          <w:lang w:val="en-US"/>
        </w:rPr>
      </w:pPr>
    </w:p>
    <w:p w14:paraId="785E979E" w14:textId="77777777" w:rsidR="00E644C4" w:rsidRPr="00037E62" w:rsidRDefault="00E644C4" w:rsidP="00037E62">
      <w:pPr>
        <w:spacing w:line="360" w:lineRule="auto"/>
        <w:rPr>
          <w:rFonts w:ascii="Arial" w:hAnsi="Arial" w:cs="Arial"/>
          <w:lang w:val="en-US"/>
        </w:rPr>
      </w:pPr>
    </w:p>
    <w:p w14:paraId="39F663A3" w14:textId="73136792" w:rsidR="00E644C4" w:rsidRPr="00037E62" w:rsidRDefault="00E644C4" w:rsidP="00037E62">
      <w:pPr>
        <w:spacing w:line="360" w:lineRule="auto"/>
        <w:rPr>
          <w:rFonts w:ascii="Arial" w:hAnsi="Arial" w:cs="Arial"/>
          <w:lang w:val="en-US"/>
        </w:rPr>
      </w:pPr>
      <w:r w:rsidRPr="00037E62">
        <w:rPr>
          <w:rFonts w:ascii="Arial" w:hAnsi="Arial" w:cs="Arial"/>
          <w:lang w:val="en-US"/>
        </w:rPr>
        <w:t xml:space="preserve">Checklist developed from: </w:t>
      </w:r>
    </w:p>
    <w:p w14:paraId="29E63830" w14:textId="70D87BF0" w:rsidR="00E644C4" w:rsidRPr="00037E62" w:rsidRDefault="00E644C4" w:rsidP="00037E62">
      <w:pPr>
        <w:pStyle w:val="EndNoteBibliography"/>
        <w:spacing w:line="360" w:lineRule="auto"/>
        <w:rPr>
          <w:rFonts w:ascii="Arial" w:hAnsi="Arial" w:cs="Arial"/>
          <w:noProof/>
        </w:rPr>
      </w:pPr>
      <w:r w:rsidRPr="00037E62">
        <w:rPr>
          <w:rFonts w:ascii="Arial" w:hAnsi="Arial" w:cs="Arial"/>
          <w:lang w:val="en-US"/>
        </w:rPr>
        <w:fldChar w:fldCharType="begin"/>
      </w:r>
      <w:r w:rsidRPr="00037E62">
        <w:rPr>
          <w:rFonts w:ascii="Arial" w:hAnsi="Arial" w:cs="Arial"/>
          <w:lang w:val="en-US"/>
        </w:rPr>
        <w:instrText xml:space="preserve"> ADDIN EN.REFLIST </w:instrText>
      </w:r>
      <w:r w:rsidRPr="00037E62">
        <w:rPr>
          <w:rFonts w:ascii="Arial" w:hAnsi="Arial" w:cs="Arial"/>
          <w:lang w:val="en-US"/>
        </w:rPr>
        <w:fldChar w:fldCharType="separate"/>
      </w:r>
      <w:r w:rsidRPr="00037E62">
        <w:rPr>
          <w:rFonts w:ascii="Arial" w:hAnsi="Arial" w:cs="Arial"/>
          <w:noProof/>
        </w:rPr>
        <w:t xml:space="preserve">O’Brien BC, Harris IB, Beckman TJ, et al. Standards for reporting qualitative research: a synthesis of recommendations. </w:t>
      </w:r>
      <w:r w:rsidRPr="00037E62">
        <w:rPr>
          <w:rFonts w:ascii="Arial" w:hAnsi="Arial" w:cs="Arial"/>
          <w:i/>
          <w:noProof/>
        </w:rPr>
        <w:t>Acad Med</w:t>
      </w:r>
      <w:r w:rsidRPr="00037E62">
        <w:rPr>
          <w:rFonts w:ascii="Arial" w:hAnsi="Arial" w:cs="Arial"/>
          <w:noProof/>
        </w:rPr>
        <w:t xml:space="preserve"> 2014; 89: 1245-1251. </w:t>
      </w:r>
    </w:p>
    <w:p w14:paraId="10FBCA99" w14:textId="57C54197" w:rsidR="00E644C4" w:rsidRPr="00037E62" w:rsidRDefault="00E644C4" w:rsidP="00037E62">
      <w:pPr>
        <w:spacing w:line="360" w:lineRule="auto"/>
        <w:rPr>
          <w:rFonts w:ascii="Arial" w:hAnsi="Arial" w:cs="Arial"/>
          <w:lang w:val="en-US"/>
        </w:rPr>
      </w:pPr>
      <w:r w:rsidRPr="00037E62">
        <w:rPr>
          <w:rFonts w:ascii="Arial" w:hAnsi="Arial" w:cs="Arial"/>
          <w:lang w:val="en-US"/>
        </w:rPr>
        <w:fldChar w:fldCharType="end"/>
      </w:r>
    </w:p>
    <w:sectPr w:rsidR="00E644C4" w:rsidRPr="00037E62" w:rsidSect="00A00F3A">
      <w:headerReference w:type="even" r:id="rId6"/>
      <w:footerReference w:type="even" r:id="rId7"/>
      <w:headerReference w:type="first" r:id="rId8"/>
      <w:footerReference w:type="firs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51FB6" w14:textId="77777777" w:rsidR="00EF4948" w:rsidRDefault="00EF4948" w:rsidP="00EF4948">
      <w:r>
        <w:separator/>
      </w:r>
    </w:p>
  </w:endnote>
  <w:endnote w:type="continuationSeparator" w:id="0">
    <w:p w14:paraId="01BB2EF6" w14:textId="77777777" w:rsidR="00EF4948" w:rsidRDefault="00EF4948" w:rsidP="00EF4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F8811" w14:textId="66499C97" w:rsidR="00EF4948" w:rsidRDefault="00EF49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10934C8" wp14:editId="2A847D0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56F333" w14:textId="14BCAD64" w:rsidR="00EF4948" w:rsidRPr="00EF4948" w:rsidRDefault="00EF4948" w:rsidP="00EF4948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EF4948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0934C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1A56F333" w14:textId="14BCAD64" w:rsidR="00EF4948" w:rsidRPr="00EF4948" w:rsidRDefault="00EF4948" w:rsidP="00EF4948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EF4948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894F8" w14:textId="746A83B4" w:rsidR="00EF4948" w:rsidRDefault="00EF49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54B85A8" wp14:editId="38C9AAE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A67ADB" w14:textId="64C3FF32" w:rsidR="00EF4948" w:rsidRPr="00EF4948" w:rsidRDefault="00EF4948" w:rsidP="00EF4948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EF4948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4B85A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43A67ADB" w14:textId="64C3FF32" w:rsidR="00EF4948" w:rsidRPr="00EF4948" w:rsidRDefault="00EF4948" w:rsidP="00EF4948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EF4948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D906A" w14:textId="77777777" w:rsidR="00EF4948" w:rsidRDefault="00EF4948" w:rsidP="00EF4948">
      <w:r>
        <w:separator/>
      </w:r>
    </w:p>
  </w:footnote>
  <w:footnote w:type="continuationSeparator" w:id="0">
    <w:p w14:paraId="098083CB" w14:textId="77777777" w:rsidR="00EF4948" w:rsidRDefault="00EF4948" w:rsidP="00EF49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2602F" w14:textId="0EA44878" w:rsidR="00EF4948" w:rsidRDefault="00EF494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F7CD0DA" wp14:editId="3AE90E7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BB7E1F" w14:textId="34E265C5" w:rsidR="00EF4948" w:rsidRPr="00EF4948" w:rsidRDefault="00EF4948" w:rsidP="00EF4948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EF4948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7CD0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75BB7E1F" w14:textId="34E265C5" w:rsidR="00EF4948" w:rsidRPr="00EF4948" w:rsidRDefault="00EF4948" w:rsidP="00EF4948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EF4948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BAEB3" w14:textId="5D46C436" w:rsidR="00EF4948" w:rsidRDefault="00EF494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E23423" wp14:editId="2574A7A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BD865E" w14:textId="04D8AE53" w:rsidR="00EF4948" w:rsidRPr="00EF4948" w:rsidRDefault="00EF4948" w:rsidP="00EF4948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EF4948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E234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5FBD865E" w14:textId="04D8AE53" w:rsidR="00EF4948" w:rsidRPr="00EF4948" w:rsidRDefault="00EF4948" w:rsidP="00EF4948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EF4948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wefr90mawxebe2x94xstw52f5dv9za0vve&quot;&gt;My EndNote Library&lt;record-ids&gt;&lt;item&gt;50&lt;/item&gt;&lt;/record-ids&gt;&lt;/item&gt;&lt;/Libraries&gt;"/>
  </w:docVars>
  <w:rsids>
    <w:rsidRoot w:val="00BF0972"/>
    <w:rsid w:val="00001917"/>
    <w:rsid w:val="000022E9"/>
    <w:rsid w:val="000136FC"/>
    <w:rsid w:val="00016F15"/>
    <w:rsid w:val="0002725B"/>
    <w:rsid w:val="00027C92"/>
    <w:rsid w:val="00037E62"/>
    <w:rsid w:val="00043B6A"/>
    <w:rsid w:val="00052AB2"/>
    <w:rsid w:val="00060EE0"/>
    <w:rsid w:val="0006622D"/>
    <w:rsid w:val="00093C0E"/>
    <w:rsid w:val="000B5260"/>
    <w:rsid w:val="000C5DBE"/>
    <w:rsid w:val="000E17D0"/>
    <w:rsid w:val="000F3D58"/>
    <w:rsid w:val="000F5D67"/>
    <w:rsid w:val="000F7883"/>
    <w:rsid w:val="00101291"/>
    <w:rsid w:val="00135BA5"/>
    <w:rsid w:val="00142E5C"/>
    <w:rsid w:val="00151EE2"/>
    <w:rsid w:val="00170AD0"/>
    <w:rsid w:val="001729A8"/>
    <w:rsid w:val="00175001"/>
    <w:rsid w:val="001827BC"/>
    <w:rsid w:val="001A14D5"/>
    <w:rsid w:val="001A27D5"/>
    <w:rsid w:val="001B5C6B"/>
    <w:rsid w:val="001C5F7C"/>
    <w:rsid w:val="001D2A4F"/>
    <w:rsid w:val="001E3307"/>
    <w:rsid w:val="001E75C8"/>
    <w:rsid w:val="001F6107"/>
    <w:rsid w:val="00207043"/>
    <w:rsid w:val="00223853"/>
    <w:rsid w:val="00227A5B"/>
    <w:rsid w:val="00234B54"/>
    <w:rsid w:val="00236797"/>
    <w:rsid w:val="00243670"/>
    <w:rsid w:val="002634D3"/>
    <w:rsid w:val="00263D0B"/>
    <w:rsid w:val="00266970"/>
    <w:rsid w:val="00272435"/>
    <w:rsid w:val="002811D1"/>
    <w:rsid w:val="00287BFE"/>
    <w:rsid w:val="00294CD1"/>
    <w:rsid w:val="00295420"/>
    <w:rsid w:val="002A36AC"/>
    <w:rsid w:val="002A3BB2"/>
    <w:rsid w:val="002A78C1"/>
    <w:rsid w:val="002A7946"/>
    <w:rsid w:val="002B5DD3"/>
    <w:rsid w:val="002D2006"/>
    <w:rsid w:val="002D635A"/>
    <w:rsid w:val="002D74CA"/>
    <w:rsid w:val="002E0ED8"/>
    <w:rsid w:val="002E3717"/>
    <w:rsid w:val="002E4F29"/>
    <w:rsid w:val="002E7211"/>
    <w:rsid w:val="002F3173"/>
    <w:rsid w:val="002F6FCC"/>
    <w:rsid w:val="00303E27"/>
    <w:rsid w:val="0031049E"/>
    <w:rsid w:val="003132E1"/>
    <w:rsid w:val="0032026D"/>
    <w:rsid w:val="00322CFB"/>
    <w:rsid w:val="0032372D"/>
    <w:rsid w:val="0033374A"/>
    <w:rsid w:val="00341CAE"/>
    <w:rsid w:val="00350229"/>
    <w:rsid w:val="00365690"/>
    <w:rsid w:val="003673FA"/>
    <w:rsid w:val="0036764B"/>
    <w:rsid w:val="00377CE6"/>
    <w:rsid w:val="00390EC1"/>
    <w:rsid w:val="00393FAB"/>
    <w:rsid w:val="003A7D07"/>
    <w:rsid w:val="003B7498"/>
    <w:rsid w:val="003C41C7"/>
    <w:rsid w:val="003D6214"/>
    <w:rsid w:val="003E02C8"/>
    <w:rsid w:val="003E1F29"/>
    <w:rsid w:val="003F5A5B"/>
    <w:rsid w:val="003F63EC"/>
    <w:rsid w:val="00422604"/>
    <w:rsid w:val="00431377"/>
    <w:rsid w:val="00442227"/>
    <w:rsid w:val="004572E6"/>
    <w:rsid w:val="00460124"/>
    <w:rsid w:val="00474F54"/>
    <w:rsid w:val="00476415"/>
    <w:rsid w:val="0047699E"/>
    <w:rsid w:val="00484A1C"/>
    <w:rsid w:val="004875EF"/>
    <w:rsid w:val="00496E56"/>
    <w:rsid w:val="004A48A4"/>
    <w:rsid w:val="004C0D30"/>
    <w:rsid w:val="004C0DAF"/>
    <w:rsid w:val="004C766B"/>
    <w:rsid w:val="004D00D3"/>
    <w:rsid w:val="004D68D8"/>
    <w:rsid w:val="004D7D57"/>
    <w:rsid w:val="004E4833"/>
    <w:rsid w:val="004E66C0"/>
    <w:rsid w:val="004F62C9"/>
    <w:rsid w:val="00504170"/>
    <w:rsid w:val="005110CD"/>
    <w:rsid w:val="00523830"/>
    <w:rsid w:val="00524C46"/>
    <w:rsid w:val="00531469"/>
    <w:rsid w:val="00537A57"/>
    <w:rsid w:val="005758CC"/>
    <w:rsid w:val="0058424D"/>
    <w:rsid w:val="005860D5"/>
    <w:rsid w:val="005864FE"/>
    <w:rsid w:val="00592EE5"/>
    <w:rsid w:val="005B2DD8"/>
    <w:rsid w:val="005B31FC"/>
    <w:rsid w:val="005B78AC"/>
    <w:rsid w:val="005C1F97"/>
    <w:rsid w:val="005C4090"/>
    <w:rsid w:val="005E4E41"/>
    <w:rsid w:val="005F6A4F"/>
    <w:rsid w:val="0060210A"/>
    <w:rsid w:val="00602D2B"/>
    <w:rsid w:val="00637767"/>
    <w:rsid w:val="00645B38"/>
    <w:rsid w:val="006470D5"/>
    <w:rsid w:val="006508DE"/>
    <w:rsid w:val="00657BBA"/>
    <w:rsid w:val="0066064C"/>
    <w:rsid w:val="00662F35"/>
    <w:rsid w:val="006666BF"/>
    <w:rsid w:val="00674237"/>
    <w:rsid w:val="00675D2E"/>
    <w:rsid w:val="00683BC4"/>
    <w:rsid w:val="0068644A"/>
    <w:rsid w:val="006948E1"/>
    <w:rsid w:val="00697E1C"/>
    <w:rsid w:val="006C7DDA"/>
    <w:rsid w:val="006D55EA"/>
    <w:rsid w:val="006E627E"/>
    <w:rsid w:val="006E69B8"/>
    <w:rsid w:val="00720BF3"/>
    <w:rsid w:val="00722ADE"/>
    <w:rsid w:val="00723D8D"/>
    <w:rsid w:val="00754CE8"/>
    <w:rsid w:val="00755E44"/>
    <w:rsid w:val="00760ED9"/>
    <w:rsid w:val="007876F9"/>
    <w:rsid w:val="00797C0A"/>
    <w:rsid w:val="00797FDF"/>
    <w:rsid w:val="007B1D95"/>
    <w:rsid w:val="007B78A3"/>
    <w:rsid w:val="007C558B"/>
    <w:rsid w:val="007D0507"/>
    <w:rsid w:val="007D380A"/>
    <w:rsid w:val="007E7EE4"/>
    <w:rsid w:val="007F4346"/>
    <w:rsid w:val="008050F6"/>
    <w:rsid w:val="00811DDD"/>
    <w:rsid w:val="00812BA5"/>
    <w:rsid w:val="00814042"/>
    <w:rsid w:val="00840CF9"/>
    <w:rsid w:val="008420A3"/>
    <w:rsid w:val="00845D6E"/>
    <w:rsid w:val="00852C12"/>
    <w:rsid w:val="00857D8F"/>
    <w:rsid w:val="00862071"/>
    <w:rsid w:val="00880B49"/>
    <w:rsid w:val="00892E62"/>
    <w:rsid w:val="008A1205"/>
    <w:rsid w:val="008A62FA"/>
    <w:rsid w:val="008B23FE"/>
    <w:rsid w:val="008D7698"/>
    <w:rsid w:val="008D7E37"/>
    <w:rsid w:val="008E00CA"/>
    <w:rsid w:val="008F1AE3"/>
    <w:rsid w:val="008F339A"/>
    <w:rsid w:val="009045A0"/>
    <w:rsid w:val="00904E1C"/>
    <w:rsid w:val="00905218"/>
    <w:rsid w:val="0091288C"/>
    <w:rsid w:val="00916C9F"/>
    <w:rsid w:val="00923922"/>
    <w:rsid w:val="00924C9E"/>
    <w:rsid w:val="0092784C"/>
    <w:rsid w:val="0094291C"/>
    <w:rsid w:val="00946CC2"/>
    <w:rsid w:val="0095395C"/>
    <w:rsid w:val="00956400"/>
    <w:rsid w:val="00965B4F"/>
    <w:rsid w:val="00970688"/>
    <w:rsid w:val="00973F56"/>
    <w:rsid w:val="00974090"/>
    <w:rsid w:val="00977D30"/>
    <w:rsid w:val="00982419"/>
    <w:rsid w:val="009874EC"/>
    <w:rsid w:val="009926D0"/>
    <w:rsid w:val="00995462"/>
    <w:rsid w:val="009A313A"/>
    <w:rsid w:val="009B7EEB"/>
    <w:rsid w:val="009E7DD8"/>
    <w:rsid w:val="009F2F99"/>
    <w:rsid w:val="009F57DB"/>
    <w:rsid w:val="00A00F3A"/>
    <w:rsid w:val="00A02AE6"/>
    <w:rsid w:val="00A06389"/>
    <w:rsid w:val="00A3062A"/>
    <w:rsid w:val="00A313EE"/>
    <w:rsid w:val="00A35055"/>
    <w:rsid w:val="00A43061"/>
    <w:rsid w:val="00A547AB"/>
    <w:rsid w:val="00A60950"/>
    <w:rsid w:val="00A611CC"/>
    <w:rsid w:val="00A751E4"/>
    <w:rsid w:val="00A75878"/>
    <w:rsid w:val="00A82360"/>
    <w:rsid w:val="00A92731"/>
    <w:rsid w:val="00AA0249"/>
    <w:rsid w:val="00AA1934"/>
    <w:rsid w:val="00AA615F"/>
    <w:rsid w:val="00AC6271"/>
    <w:rsid w:val="00AE2222"/>
    <w:rsid w:val="00AE2FC5"/>
    <w:rsid w:val="00AE6C8B"/>
    <w:rsid w:val="00AF021B"/>
    <w:rsid w:val="00B37440"/>
    <w:rsid w:val="00B53099"/>
    <w:rsid w:val="00B536B3"/>
    <w:rsid w:val="00B53724"/>
    <w:rsid w:val="00B56993"/>
    <w:rsid w:val="00B62476"/>
    <w:rsid w:val="00B62D32"/>
    <w:rsid w:val="00B62DB2"/>
    <w:rsid w:val="00B64346"/>
    <w:rsid w:val="00B67F3C"/>
    <w:rsid w:val="00B7722F"/>
    <w:rsid w:val="00B93EA7"/>
    <w:rsid w:val="00B9798E"/>
    <w:rsid w:val="00BC1141"/>
    <w:rsid w:val="00BC2DC9"/>
    <w:rsid w:val="00BD7E90"/>
    <w:rsid w:val="00BE47A4"/>
    <w:rsid w:val="00BE650C"/>
    <w:rsid w:val="00BF0972"/>
    <w:rsid w:val="00BF49F5"/>
    <w:rsid w:val="00C0777F"/>
    <w:rsid w:val="00C361AE"/>
    <w:rsid w:val="00C41AD0"/>
    <w:rsid w:val="00C42238"/>
    <w:rsid w:val="00C528D2"/>
    <w:rsid w:val="00C7311A"/>
    <w:rsid w:val="00C76BE6"/>
    <w:rsid w:val="00C84874"/>
    <w:rsid w:val="00C93C08"/>
    <w:rsid w:val="00C97FF6"/>
    <w:rsid w:val="00CA52EC"/>
    <w:rsid w:val="00CA54AC"/>
    <w:rsid w:val="00CB58DC"/>
    <w:rsid w:val="00CC2801"/>
    <w:rsid w:val="00CC5017"/>
    <w:rsid w:val="00CC70F5"/>
    <w:rsid w:val="00CC7578"/>
    <w:rsid w:val="00CD11B5"/>
    <w:rsid w:val="00CD5C9A"/>
    <w:rsid w:val="00CE5361"/>
    <w:rsid w:val="00CF554F"/>
    <w:rsid w:val="00D013FA"/>
    <w:rsid w:val="00D01C93"/>
    <w:rsid w:val="00D1294A"/>
    <w:rsid w:val="00D34AC8"/>
    <w:rsid w:val="00D45049"/>
    <w:rsid w:val="00D479A8"/>
    <w:rsid w:val="00D51704"/>
    <w:rsid w:val="00D52EBF"/>
    <w:rsid w:val="00D5375F"/>
    <w:rsid w:val="00D60DF3"/>
    <w:rsid w:val="00D6554C"/>
    <w:rsid w:val="00D66CC8"/>
    <w:rsid w:val="00D70754"/>
    <w:rsid w:val="00D7233D"/>
    <w:rsid w:val="00D753BC"/>
    <w:rsid w:val="00D76674"/>
    <w:rsid w:val="00D8787C"/>
    <w:rsid w:val="00D964D7"/>
    <w:rsid w:val="00D97B15"/>
    <w:rsid w:val="00DA312D"/>
    <w:rsid w:val="00DA6452"/>
    <w:rsid w:val="00DB4E20"/>
    <w:rsid w:val="00DB529C"/>
    <w:rsid w:val="00DB52F0"/>
    <w:rsid w:val="00DC5FE6"/>
    <w:rsid w:val="00DD3D00"/>
    <w:rsid w:val="00DD3E0C"/>
    <w:rsid w:val="00DD4701"/>
    <w:rsid w:val="00DD6883"/>
    <w:rsid w:val="00DF0029"/>
    <w:rsid w:val="00E00337"/>
    <w:rsid w:val="00E0117A"/>
    <w:rsid w:val="00E02F23"/>
    <w:rsid w:val="00E1134F"/>
    <w:rsid w:val="00E20E8E"/>
    <w:rsid w:val="00E25C17"/>
    <w:rsid w:val="00E368B8"/>
    <w:rsid w:val="00E40339"/>
    <w:rsid w:val="00E50434"/>
    <w:rsid w:val="00E515F3"/>
    <w:rsid w:val="00E57719"/>
    <w:rsid w:val="00E579C1"/>
    <w:rsid w:val="00E614C5"/>
    <w:rsid w:val="00E644C4"/>
    <w:rsid w:val="00E65736"/>
    <w:rsid w:val="00E668C6"/>
    <w:rsid w:val="00E80A42"/>
    <w:rsid w:val="00E85265"/>
    <w:rsid w:val="00EA27F0"/>
    <w:rsid w:val="00EC0B60"/>
    <w:rsid w:val="00EC74A1"/>
    <w:rsid w:val="00EC78FB"/>
    <w:rsid w:val="00ED1E2C"/>
    <w:rsid w:val="00ED54E2"/>
    <w:rsid w:val="00ED6221"/>
    <w:rsid w:val="00EE1E0D"/>
    <w:rsid w:val="00EE2A48"/>
    <w:rsid w:val="00EE71A6"/>
    <w:rsid w:val="00EF0D6F"/>
    <w:rsid w:val="00EF4948"/>
    <w:rsid w:val="00F00AA7"/>
    <w:rsid w:val="00F05C06"/>
    <w:rsid w:val="00F06EBD"/>
    <w:rsid w:val="00F10269"/>
    <w:rsid w:val="00F201FF"/>
    <w:rsid w:val="00F22F71"/>
    <w:rsid w:val="00F2534D"/>
    <w:rsid w:val="00F33CCE"/>
    <w:rsid w:val="00F34212"/>
    <w:rsid w:val="00F352DF"/>
    <w:rsid w:val="00F40C68"/>
    <w:rsid w:val="00F458D4"/>
    <w:rsid w:val="00F52876"/>
    <w:rsid w:val="00F6020E"/>
    <w:rsid w:val="00F650F0"/>
    <w:rsid w:val="00F70661"/>
    <w:rsid w:val="00F87D76"/>
    <w:rsid w:val="00F927E2"/>
    <w:rsid w:val="00FA21A4"/>
    <w:rsid w:val="00FB4FF5"/>
    <w:rsid w:val="00FC37B2"/>
    <w:rsid w:val="00FC404A"/>
    <w:rsid w:val="00FC66F7"/>
    <w:rsid w:val="00FE0089"/>
    <w:rsid w:val="00FE7E5F"/>
    <w:rsid w:val="00FF4803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300F6"/>
  <w15:chartTrackingRefBased/>
  <w15:docId w15:val="{E365FFC7-133E-9C49-8511-4E22A2FD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6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926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644C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4C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44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44C4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EF49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948"/>
  </w:style>
  <w:style w:type="paragraph" w:styleId="Footer">
    <w:name w:val="footer"/>
    <w:basedOn w:val="Normal"/>
    <w:link w:val="FooterChar"/>
    <w:uiPriority w:val="99"/>
    <w:unhideWhenUsed/>
    <w:rsid w:val="00EF49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Ho</dc:creator>
  <cp:keywords/>
  <dc:description/>
  <cp:lastModifiedBy>Crittenden, Tamara (Health)</cp:lastModifiedBy>
  <cp:revision>3</cp:revision>
  <dcterms:created xsi:type="dcterms:W3CDTF">2024-06-24T02:27:00Z</dcterms:created>
  <dcterms:modified xsi:type="dcterms:W3CDTF">2024-06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